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258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05"/>
        <w:gridCol w:w="1939"/>
        <w:gridCol w:w="2976"/>
        <w:gridCol w:w="1276"/>
      </w:tblGrid>
      <w:tr w:rsidR="00DD357E" w14:paraId="44ACECE7" w14:textId="77777777" w:rsidTr="00DD357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68F3DB" w14:textId="77777777" w:rsidR="00DD357E" w:rsidRPr="00E803BD" w:rsidRDefault="00DD357E" w:rsidP="00602E56">
            <w:pPr>
              <w:rPr>
                <w:rFonts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E803BD">
              <w:rPr>
                <w:rFonts w:cs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66018C3" w14:textId="77777777" w:rsidR="00DD357E" w:rsidRPr="00E803BD" w:rsidRDefault="00DD357E" w:rsidP="00602E56">
            <w:pPr>
              <w:rPr>
                <w:rFonts w:cs="Times New Roman"/>
                <w:b/>
                <w:sz w:val="20"/>
                <w:szCs w:val="20"/>
              </w:rPr>
            </w:pPr>
            <w:r w:rsidRPr="00E803BD">
              <w:rPr>
                <w:rFonts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FA2C296" w14:textId="77777777" w:rsidR="00DD357E" w:rsidRPr="00E803BD" w:rsidRDefault="00DD357E" w:rsidP="00602E56">
            <w:pPr>
              <w:rPr>
                <w:rFonts w:cs="Times New Roman"/>
                <w:b/>
                <w:sz w:val="20"/>
                <w:szCs w:val="20"/>
              </w:rPr>
            </w:pPr>
            <w:r w:rsidRPr="00E803BD">
              <w:rPr>
                <w:rFonts w:cs="Times New Roman"/>
                <w:b/>
                <w:sz w:val="20"/>
                <w:szCs w:val="20"/>
              </w:rPr>
              <w:t>Genome sequence Accession nr.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20FD4D9" w14:textId="77777777" w:rsidR="00DD357E" w:rsidRPr="00E803BD" w:rsidRDefault="00DD357E" w:rsidP="00602E56">
            <w:pPr>
              <w:rPr>
                <w:rFonts w:cs="Times New Roman"/>
                <w:b/>
                <w:sz w:val="20"/>
                <w:szCs w:val="20"/>
              </w:rPr>
            </w:pPr>
            <w:r w:rsidRPr="00E803BD">
              <w:rPr>
                <w:rFonts w:cs="Times New Roman"/>
                <w:b/>
                <w:sz w:val="20"/>
                <w:szCs w:val="20"/>
              </w:rPr>
              <w:t>Isolation source</w:t>
            </w:r>
            <w:r>
              <w:rPr>
                <w:rFonts w:cs="Times New Roman"/>
                <w:b/>
                <w:sz w:val="20"/>
                <w:szCs w:val="20"/>
              </w:rPr>
              <w:t xml:space="preserve"> (hos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65794D" w14:textId="77777777" w:rsidR="00DD357E" w:rsidRPr="00E803BD" w:rsidRDefault="00DD357E" w:rsidP="00602E56">
            <w:pPr>
              <w:rPr>
                <w:rFonts w:cs="Times New Roman"/>
                <w:b/>
                <w:sz w:val="20"/>
                <w:szCs w:val="20"/>
              </w:rPr>
            </w:pPr>
            <w:r w:rsidRPr="00E803BD">
              <w:rPr>
                <w:rFonts w:cs="Times New Roman"/>
                <w:b/>
                <w:sz w:val="20"/>
                <w:szCs w:val="20"/>
              </w:rPr>
              <w:t>Country</w:t>
            </w:r>
          </w:p>
        </w:tc>
      </w:tr>
      <w:tr w:rsidR="00DD357E" w14:paraId="2DE4DA3C" w14:textId="77777777" w:rsidTr="00DD357E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9092632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</w:tcPr>
          <w:p w14:paraId="2F0B228F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266917_2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59398BFC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CP026723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0FBC19B1" w14:textId="3482DA20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Feces (</w:t>
            </w:r>
            <w:r w:rsidR="000A50D7">
              <w:rPr>
                <w:rFonts w:cs="Times New Roman"/>
                <w:sz w:val="20"/>
                <w:szCs w:val="20"/>
              </w:rPr>
              <w:t>h</w:t>
            </w:r>
            <w:r w:rsidRPr="00E803BD">
              <w:rPr>
                <w:rFonts w:cs="Times New Roman"/>
                <w:sz w:val="20"/>
                <w:szCs w:val="20"/>
              </w:rPr>
              <w:t>uman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32584B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UK</w:t>
            </w:r>
          </w:p>
        </w:tc>
      </w:tr>
      <w:tr w:rsidR="00DD357E" w14:paraId="7C4C645E" w14:textId="77777777" w:rsidTr="00DD357E">
        <w:tc>
          <w:tcPr>
            <w:tcW w:w="1418" w:type="dxa"/>
            <w:tcBorders>
              <w:top w:val="nil"/>
              <w:bottom w:val="nil"/>
            </w:tcBorders>
          </w:tcPr>
          <w:p w14:paraId="3F95073D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53438806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ZRUEC59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60C6385A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QKMW0000000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F6CBD4C" w14:textId="1AF6DA04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Urine (</w:t>
            </w:r>
            <w:r w:rsidR="000A50D7">
              <w:rPr>
                <w:rFonts w:cs="Times New Roman"/>
                <w:sz w:val="20"/>
                <w:szCs w:val="20"/>
              </w:rPr>
              <w:t>h</w:t>
            </w:r>
            <w:r w:rsidRPr="00E803BD">
              <w:rPr>
                <w:rFonts w:cs="Times New Roman"/>
                <w:sz w:val="20"/>
                <w:szCs w:val="20"/>
              </w:rPr>
              <w:t>uma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A6D5F6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Pakistan</w:t>
            </w:r>
          </w:p>
        </w:tc>
      </w:tr>
      <w:tr w:rsidR="00DD357E" w14:paraId="5BAA49E5" w14:textId="77777777" w:rsidTr="00DD357E">
        <w:tc>
          <w:tcPr>
            <w:tcW w:w="1418" w:type="dxa"/>
            <w:tcBorders>
              <w:top w:val="nil"/>
              <w:bottom w:val="nil"/>
            </w:tcBorders>
          </w:tcPr>
          <w:p w14:paraId="19B366FB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2827657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AVC51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3202A233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QOEC0000000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A155A04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Poultry animal (variety unknow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2B1CFA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Australia</w:t>
            </w:r>
          </w:p>
        </w:tc>
      </w:tr>
      <w:tr w:rsidR="00DD357E" w:rsidRPr="002E473C" w14:paraId="6A7F6986" w14:textId="77777777" w:rsidTr="00DD357E">
        <w:tc>
          <w:tcPr>
            <w:tcW w:w="1418" w:type="dxa"/>
            <w:tcBorders>
              <w:top w:val="nil"/>
              <w:bottom w:val="nil"/>
            </w:tcBorders>
          </w:tcPr>
          <w:p w14:paraId="2EE1C78F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6B18BF9" w14:textId="77777777" w:rsidR="00DD357E" w:rsidRPr="00E803BD" w:rsidDel="00CC49AF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IMT38402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04538CD4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PJMH0000000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44E4B6E" w14:textId="77777777" w:rsidR="00DD357E" w:rsidRPr="00E803BD" w:rsidRDefault="00DD357E" w:rsidP="00602E56">
            <w:pPr>
              <w:rPr>
                <w:rFonts w:cs="Times New Roman"/>
                <w:iCs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Rattus norvegicus </w:t>
            </w:r>
            <w:r w:rsidRPr="00E803BD">
              <w:rPr>
                <w:rFonts w:cs="Times New Roman"/>
                <w:iCs/>
                <w:sz w:val="20"/>
                <w:szCs w:val="20"/>
              </w:rPr>
              <w:t>(rat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B06719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Guinea</w:t>
            </w:r>
          </w:p>
        </w:tc>
      </w:tr>
      <w:tr w:rsidR="00DD357E" w:rsidRPr="002E473C" w14:paraId="3B973B14" w14:textId="77777777" w:rsidTr="00DD357E">
        <w:tc>
          <w:tcPr>
            <w:tcW w:w="1418" w:type="dxa"/>
            <w:tcBorders>
              <w:top w:val="nil"/>
              <w:bottom w:val="nil"/>
            </w:tcBorders>
          </w:tcPr>
          <w:p w14:paraId="35002FFE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633DF5D8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28Eco12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5B0D3FC0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CP03850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6539240" w14:textId="0B167D82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Urine (</w:t>
            </w:r>
            <w:r w:rsidR="000A50D7">
              <w:rPr>
                <w:rFonts w:cs="Times New Roman"/>
                <w:sz w:val="20"/>
                <w:szCs w:val="20"/>
              </w:rPr>
              <w:t>h</w:t>
            </w:r>
            <w:r w:rsidRPr="00E803BD">
              <w:rPr>
                <w:rFonts w:cs="Times New Roman"/>
                <w:sz w:val="20"/>
                <w:szCs w:val="20"/>
              </w:rPr>
              <w:t>uma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1E717F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Colombia</w:t>
            </w:r>
          </w:p>
        </w:tc>
      </w:tr>
      <w:tr w:rsidR="00DD357E" w:rsidRPr="002E473C" w14:paraId="66A0F40D" w14:textId="77777777" w:rsidTr="00DD357E">
        <w:trPr>
          <w:trHeight w:val="109"/>
        </w:trPr>
        <w:tc>
          <w:tcPr>
            <w:tcW w:w="1418" w:type="dxa"/>
            <w:tcBorders>
              <w:top w:val="nil"/>
              <w:bottom w:val="nil"/>
            </w:tcBorders>
          </w:tcPr>
          <w:p w14:paraId="33C240EA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E4111E5" w14:textId="77777777" w:rsidR="00DD357E" w:rsidRPr="00E803BD" w:rsidDel="00CC49AF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69E6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61586391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MKGZ0000000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6F0A8AA" w14:textId="78D9A496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Rectal swab (</w:t>
            </w:r>
            <w:r w:rsidR="000A50D7">
              <w:rPr>
                <w:rFonts w:cs="Times New Roman"/>
                <w:sz w:val="20"/>
                <w:szCs w:val="20"/>
              </w:rPr>
              <w:t>h</w:t>
            </w:r>
            <w:r w:rsidRPr="00E803BD">
              <w:rPr>
                <w:rFonts w:cs="Times New Roman"/>
                <w:sz w:val="20"/>
                <w:szCs w:val="20"/>
              </w:rPr>
              <w:t>uma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834652" w14:textId="1A79CB92" w:rsidR="00DD357E" w:rsidRPr="00E803BD" w:rsidRDefault="003B209E" w:rsidP="00602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ssing</w:t>
            </w:r>
          </w:p>
        </w:tc>
      </w:tr>
      <w:tr w:rsidR="00DD357E" w:rsidRPr="002E473C" w14:paraId="5D210F5D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nil"/>
            </w:tcBorders>
          </w:tcPr>
          <w:p w14:paraId="47BF9401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B9DB8D1" w14:textId="77777777" w:rsidR="00DD357E" w:rsidRPr="00E803BD" w:rsidDel="00CC49AF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78B5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0CC7E439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MKGT0000000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B8B1E52" w14:textId="508C0FD1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Rectal swab (</w:t>
            </w:r>
            <w:r w:rsidR="000A50D7">
              <w:rPr>
                <w:rFonts w:cs="Times New Roman"/>
                <w:sz w:val="20"/>
                <w:szCs w:val="20"/>
              </w:rPr>
              <w:t>h</w:t>
            </w:r>
            <w:r w:rsidRPr="00E803BD">
              <w:rPr>
                <w:rFonts w:cs="Times New Roman"/>
                <w:sz w:val="20"/>
                <w:szCs w:val="20"/>
              </w:rPr>
              <w:t>uma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1711CB" w14:textId="4D834D85" w:rsidR="00DD357E" w:rsidRPr="00E803BD" w:rsidRDefault="003B209E" w:rsidP="00602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ssing</w:t>
            </w:r>
          </w:p>
        </w:tc>
      </w:tr>
      <w:tr w:rsidR="00DD357E" w:rsidRPr="008828BF" w14:paraId="0AE383E5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nil"/>
            </w:tcBorders>
          </w:tcPr>
          <w:p w14:paraId="585759D8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A1EA55D" w14:textId="77777777" w:rsidR="00DD357E" w:rsidRPr="00E803BD" w:rsidDel="00CC49AF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35j9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74BA97DB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MKGX0000000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56099CE" w14:textId="2847B28C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Urine (</w:t>
            </w:r>
            <w:r w:rsidR="000A50D7">
              <w:rPr>
                <w:rFonts w:cs="Times New Roman"/>
                <w:sz w:val="20"/>
                <w:szCs w:val="20"/>
              </w:rPr>
              <w:t>h</w:t>
            </w:r>
            <w:r w:rsidRPr="00E803BD">
              <w:rPr>
                <w:rFonts w:cs="Times New Roman"/>
                <w:sz w:val="20"/>
                <w:szCs w:val="20"/>
              </w:rPr>
              <w:t>uma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F94761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France</w:t>
            </w:r>
          </w:p>
        </w:tc>
      </w:tr>
      <w:tr w:rsidR="00DD357E" w:rsidRPr="008828BF" w14:paraId="09C28E4D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nil"/>
            </w:tcBorders>
          </w:tcPr>
          <w:p w14:paraId="554796F2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676A8F1" w14:textId="77777777" w:rsidR="00DD357E" w:rsidRPr="00E803BD" w:rsidDel="00CC49AF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EC231_ST38C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013BF607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highlight w:val="yellow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REBH0000000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45A212A" w14:textId="619974BB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Blood culture (</w:t>
            </w:r>
            <w:r w:rsidR="000A50D7">
              <w:rPr>
                <w:rFonts w:cs="Times New Roman"/>
                <w:sz w:val="20"/>
                <w:szCs w:val="20"/>
              </w:rPr>
              <w:t>h</w:t>
            </w:r>
            <w:r w:rsidRPr="00E803BD">
              <w:rPr>
                <w:rFonts w:cs="Times New Roman"/>
                <w:sz w:val="20"/>
                <w:szCs w:val="20"/>
              </w:rPr>
              <w:t>uma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B7320F" w14:textId="4141CAF9" w:rsidR="00DD357E" w:rsidRPr="00E803BD" w:rsidRDefault="003B209E" w:rsidP="00602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ssing</w:t>
            </w:r>
          </w:p>
        </w:tc>
      </w:tr>
      <w:tr w:rsidR="00DD357E" w:rsidRPr="008828BF" w14:paraId="1C5F3103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nil"/>
            </w:tcBorders>
          </w:tcPr>
          <w:p w14:paraId="07D9DC72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BEAA4EE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15.TR.026_OXA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03C61C0D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CP03214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22ECD2D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 xml:space="preserve">Feces of </w:t>
            </w:r>
            <w:r w:rsidRPr="00E803BD">
              <w:rPr>
                <w:rFonts w:cs="Times New Roman"/>
                <w:i/>
                <w:iCs/>
                <w:sz w:val="20"/>
                <w:szCs w:val="20"/>
              </w:rPr>
              <w:t xml:space="preserve">Larus michahellis </w:t>
            </w:r>
            <w:r w:rsidRPr="00E803BD">
              <w:rPr>
                <w:rFonts w:cs="Times New Roman"/>
                <w:sz w:val="20"/>
                <w:szCs w:val="20"/>
              </w:rPr>
              <w:t>(gul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8228DD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Turkey</w:t>
            </w:r>
          </w:p>
        </w:tc>
      </w:tr>
      <w:tr w:rsidR="00DD357E" w:rsidRPr="008828BF" w14:paraId="0F4D3F5F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nil"/>
            </w:tcBorders>
          </w:tcPr>
          <w:p w14:paraId="0AE811B1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3FB5F5D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U1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5D861EC4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CP04135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D5736F1" w14:textId="2B821CCF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E3B16A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Japan</w:t>
            </w:r>
          </w:p>
        </w:tc>
      </w:tr>
      <w:tr w:rsidR="00DD357E" w:rsidRPr="008828BF" w14:paraId="0B12F945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nil"/>
            </w:tcBorders>
          </w:tcPr>
          <w:p w14:paraId="2184DC48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103758D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A1_136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7CC148F5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CP04039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E18DBB0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i/>
                <w:iCs/>
                <w:sz w:val="20"/>
                <w:szCs w:val="20"/>
              </w:rPr>
              <w:t>Larus</w:t>
            </w:r>
            <w:r w:rsidRPr="00E803BD">
              <w:rPr>
                <w:rFonts w:cs="Times New Roman"/>
                <w:sz w:val="20"/>
                <w:szCs w:val="20"/>
              </w:rPr>
              <w:t xml:space="preserve"> sp. (gul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B0B78B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USA</w:t>
            </w:r>
          </w:p>
        </w:tc>
      </w:tr>
      <w:tr w:rsidR="00DD357E" w:rsidRPr="008828BF" w14:paraId="219AA805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nil"/>
            </w:tcBorders>
          </w:tcPr>
          <w:p w14:paraId="71F190D9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5B4ECB4B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144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78D9DCD3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CP02336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8F99006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Can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171C4E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UK</w:t>
            </w:r>
          </w:p>
        </w:tc>
      </w:tr>
      <w:tr w:rsidR="00DD357E" w:rsidRPr="008828BF" w14:paraId="4E12C0B1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nil"/>
            </w:tcBorders>
          </w:tcPr>
          <w:p w14:paraId="452C94B1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5A513213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Ecol_545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77FAF2B1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CP01897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13D70CD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1D5617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Vietnam</w:t>
            </w:r>
          </w:p>
        </w:tc>
      </w:tr>
      <w:tr w:rsidR="00DD357E" w:rsidRPr="008828BF" w14:paraId="7D41D8E9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nil"/>
            </w:tcBorders>
          </w:tcPr>
          <w:p w14:paraId="40772695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6100BA1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C1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209AEFBD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CP01011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2EBEDBD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Cow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0C61D2" w14:textId="147FC343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ssing</w:t>
            </w:r>
          </w:p>
        </w:tc>
      </w:tr>
      <w:tr w:rsidR="00DD357E" w:rsidRPr="008828BF" w14:paraId="3B75C27A" w14:textId="77777777" w:rsidTr="00DD357E">
        <w:trPr>
          <w:trHeight w:val="164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22B6DA2" w14:textId="77777777" w:rsidR="00DD357E" w:rsidRPr="00E803BD" w:rsidRDefault="00DD357E" w:rsidP="00602E56">
            <w:pPr>
              <w:rPr>
                <w:rFonts w:cs="Times New Roman"/>
                <w:i/>
                <w:sz w:val="20"/>
                <w:szCs w:val="20"/>
              </w:rPr>
            </w:pPr>
            <w:r w:rsidRPr="00E803BD">
              <w:rPr>
                <w:rFonts w:cs="Times New Roman"/>
                <w:i/>
                <w:sz w:val="20"/>
                <w:szCs w:val="20"/>
              </w:rPr>
              <w:t xml:space="preserve">E. coli </w:t>
            </w:r>
            <w:r w:rsidRPr="00E803BD">
              <w:rPr>
                <w:rFonts w:cs="Times New Roman"/>
                <w:sz w:val="20"/>
                <w:szCs w:val="20"/>
              </w:rPr>
              <w:t>ST38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</w:tcPr>
          <w:p w14:paraId="3719DDF5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MRSN346647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</w:tcPr>
          <w:p w14:paraId="7664CE60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E803BD">
              <w:rPr>
                <w:rFonts w:cs="Times New Roman"/>
                <w:sz w:val="20"/>
                <w:szCs w:val="20"/>
                <w:shd w:val="clear" w:color="auto" w:fill="FFFFFF"/>
              </w:rPr>
              <w:t>CP018206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144E38EE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Clinic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EAC646" w14:textId="77777777" w:rsidR="00DD357E" w:rsidRPr="00E803BD" w:rsidRDefault="00DD357E" w:rsidP="00602E56">
            <w:pPr>
              <w:rPr>
                <w:rFonts w:cs="Times New Roman"/>
                <w:sz w:val="20"/>
                <w:szCs w:val="20"/>
              </w:rPr>
            </w:pPr>
            <w:r w:rsidRPr="00E803BD">
              <w:rPr>
                <w:rFonts w:cs="Times New Roman"/>
                <w:sz w:val="20"/>
                <w:szCs w:val="20"/>
              </w:rPr>
              <w:t>USA</w:t>
            </w:r>
          </w:p>
        </w:tc>
      </w:tr>
    </w:tbl>
    <w:p w14:paraId="6F708DB6" w14:textId="30B6CA42" w:rsidR="00E803BD" w:rsidRPr="00602E56" w:rsidRDefault="00852722" w:rsidP="00602E56">
      <w:pPr>
        <w:tabs>
          <w:tab w:val="left" w:pos="5793"/>
        </w:tabs>
        <w:rPr>
          <w:rFonts w:cs="Times New Roman"/>
          <w:b/>
          <w:sz w:val="28"/>
        </w:rPr>
      </w:pPr>
      <w:r>
        <w:rPr>
          <w:rFonts w:cs="Times New Roman"/>
          <w:b/>
          <w:lang w:val="en-GB"/>
        </w:rPr>
        <w:t>Additional file 6</w:t>
      </w:r>
      <w:r w:rsidR="00E803BD">
        <w:rPr>
          <w:rFonts w:cs="Times New Roman"/>
          <w:lang w:val="en-GB"/>
        </w:rPr>
        <w:t xml:space="preserve">. List of </w:t>
      </w:r>
      <w:r w:rsidR="00E803BD">
        <w:rPr>
          <w:rFonts w:cs="Times New Roman"/>
          <w:i/>
          <w:lang w:val="en-GB"/>
        </w:rPr>
        <w:t xml:space="preserve">Escherichia coli </w:t>
      </w:r>
      <w:r w:rsidR="00E803BD">
        <w:rPr>
          <w:rFonts w:cs="Times New Roman"/>
          <w:lang w:val="en-GB"/>
        </w:rPr>
        <w:t xml:space="preserve">ST38 </w:t>
      </w:r>
      <w:r w:rsidR="00DD357E">
        <w:rPr>
          <w:rFonts w:cs="Times New Roman"/>
          <w:lang w:val="en-GB"/>
        </w:rPr>
        <w:t xml:space="preserve">strains </w:t>
      </w:r>
      <w:r w:rsidR="00E803BD">
        <w:rPr>
          <w:rFonts w:cs="Times New Roman"/>
          <w:lang w:val="en-GB"/>
        </w:rPr>
        <w:t xml:space="preserve">included in the single nucleotide polymorphism (SNP)-based </w:t>
      </w:r>
      <w:r w:rsidR="007F5874">
        <w:rPr>
          <w:rFonts w:cs="Times New Roman"/>
          <w:lang w:val="en-GB"/>
        </w:rPr>
        <w:t>analysis</w:t>
      </w:r>
      <w:r w:rsidR="00E803BD">
        <w:rPr>
          <w:rFonts w:cs="Times New Roman"/>
          <w:lang w:val="en-GB"/>
        </w:rPr>
        <w:t>.</w:t>
      </w:r>
    </w:p>
    <w:sectPr w:rsidR="00E803BD" w:rsidRPr="00602E56" w:rsidSect="00602E5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C0D3B" w14:textId="77777777" w:rsidR="000A6FF8" w:rsidRDefault="000A6FF8" w:rsidP="00117666">
      <w:pPr>
        <w:spacing w:after="0"/>
      </w:pPr>
      <w:r>
        <w:separator/>
      </w:r>
    </w:p>
  </w:endnote>
  <w:endnote w:type="continuationSeparator" w:id="0">
    <w:p w14:paraId="1C30FD98" w14:textId="77777777" w:rsidR="000A6FF8" w:rsidRDefault="000A6F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2E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2E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2E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2E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FBF851" w14:textId="77777777" w:rsidR="000A6FF8" w:rsidRDefault="000A6FF8" w:rsidP="00117666">
      <w:pPr>
        <w:spacing w:after="0"/>
      </w:pPr>
      <w:r>
        <w:separator/>
      </w:r>
    </w:p>
  </w:footnote>
  <w:footnote w:type="continuationSeparator" w:id="0">
    <w:p w14:paraId="2B0E1EB9" w14:textId="77777777" w:rsidR="000A6FF8" w:rsidRDefault="000A6F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0C98CB0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129"/>
    <w:rsid w:val="0001436A"/>
    <w:rsid w:val="000307BC"/>
    <w:rsid w:val="00034304"/>
    <w:rsid w:val="00035434"/>
    <w:rsid w:val="00052A14"/>
    <w:rsid w:val="00077D53"/>
    <w:rsid w:val="000A50D7"/>
    <w:rsid w:val="000A6FF8"/>
    <w:rsid w:val="00105FD9"/>
    <w:rsid w:val="00117666"/>
    <w:rsid w:val="001462B9"/>
    <w:rsid w:val="001549D3"/>
    <w:rsid w:val="00160065"/>
    <w:rsid w:val="00177D84"/>
    <w:rsid w:val="002238D7"/>
    <w:rsid w:val="00267D18"/>
    <w:rsid w:val="00274347"/>
    <w:rsid w:val="002868E2"/>
    <w:rsid w:val="002869C3"/>
    <w:rsid w:val="002936E4"/>
    <w:rsid w:val="002B4A57"/>
    <w:rsid w:val="002C74CA"/>
    <w:rsid w:val="002F38CC"/>
    <w:rsid w:val="00307789"/>
    <w:rsid w:val="003123F4"/>
    <w:rsid w:val="003544FB"/>
    <w:rsid w:val="00391795"/>
    <w:rsid w:val="003B209E"/>
    <w:rsid w:val="003D2F2D"/>
    <w:rsid w:val="00401590"/>
    <w:rsid w:val="004057F6"/>
    <w:rsid w:val="0044727B"/>
    <w:rsid w:val="00447801"/>
    <w:rsid w:val="00452E9C"/>
    <w:rsid w:val="004735C8"/>
    <w:rsid w:val="004947A6"/>
    <w:rsid w:val="004961FF"/>
    <w:rsid w:val="004A4DF8"/>
    <w:rsid w:val="00517A89"/>
    <w:rsid w:val="005250F2"/>
    <w:rsid w:val="00545979"/>
    <w:rsid w:val="005601B4"/>
    <w:rsid w:val="00566C4D"/>
    <w:rsid w:val="00593EEA"/>
    <w:rsid w:val="005A4382"/>
    <w:rsid w:val="005A5EEE"/>
    <w:rsid w:val="005E587B"/>
    <w:rsid w:val="005F1CB3"/>
    <w:rsid w:val="00602E56"/>
    <w:rsid w:val="00606DD8"/>
    <w:rsid w:val="006375C7"/>
    <w:rsid w:val="00654E8F"/>
    <w:rsid w:val="00660D05"/>
    <w:rsid w:val="006820B1"/>
    <w:rsid w:val="006B7D14"/>
    <w:rsid w:val="006C6477"/>
    <w:rsid w:val="006F4B24"/>
    <w:rsid w:val="00701727"/>
    <w:rsid w:val="0070566C"/>
    <w:rsid w:val="00706F65"/>
    <w:rsid w:val="00714C50"/>
    <w:rsid w:val="00725A7D"/>
    <w:rsid w:val="007501BE"/>
    <w:rsid w:val="00781F3F"/>
    <w:rsid w:val="00790BB3"/>
    <w:rsid w:val="007C206C"/>
    <w:rsid w:val="007E6011"/>
    <w:rsid w:val="007F00C3"/>
    <w:rsid w:val="007F5874"/>
    <w:rsid w:val="00817DD6"/>
    <w:rsid w:val="00836788"/>
    <w:rsid w:val="0083759F"/>
    <w:rsid w:val="008441EC"/>
    <w:rsid w:val="00852722"/>
    <w:rsid w:val="00885156"/>
    <w:rsid w:val="008C49EF"/>
    <w:rsid w:val="009151AA"/>
    <w:rsid w:val="0093429D"/>
    <w:rsid w:val="00943573"/>
    <w:rsid w:val="00964134"/>
    <w:rsid w:val="00966AD4"/>
    <w:rsid w:val="00970F7D"/>
    <w:rsid w:val="00994A3D"/>
    <w:rsid w:val="009C1BDB"/>
    <w:rsid w:val="009C2B12"/>
    <w:rsid w:val="00A174D9"/>
    <w:rsid w:val="00A21D44"/>
    <w:rsid w:val="00A35957"/>
    <w:rsid w:val="00A41FBE"/>
    <w:rsid w:val="00AA4D24"/>
    <w:rsid w:val="00AB046C"/>
    <w:rsid w:val="00AB6715"/>
    <w:rsid w:val="00B01D0F"/>
    <w:rsid w:val="00B02AE7"/>
    <w:rsid w:val="00B1671E"/>
    <w:rsid w:val="00B25EB8"/>
    <w:rsid w:val="00B276E5"/>
    <w:rsid w:val="00B37F4D"/>
    <w:rsid w:val="00B96A63"/>
    <w:rsid w:val="00C52A7B"/>
    <w:rsid w:val="00C56BAF"/>
    <w:rsid w:val="00C679AA"/>
    <w:rsid w:val="00C75972"/>
    <w:rsid w:val="00CB595B"/>
    <w:rsid w:val="00CC49AF"/>
    <w:rsid w:val="00CD066B"/>
    <w:rsid w:val="00CE4FEE"/>
    <w:rsid w:val="00D060CF"/>
    <w:rsid w:val="00D41CD6"/>
    <w:rsid w:val="00DB2E24"/>
    <w:rsid w:val="00DB59C3"/>
    <w:rsid w:val="00DC259A"/>
    <w:rsid w:val="00DD357E"/>
    <w:rsid w:val="00DE23E8"/>
    <w:rsid w:val="00DF3993"/>
    <w:rsid w:val="00E52377"/>
    <w:rsid w:val="00E537AD"/>
    <w:rsid w:val="00E6220E"/>
    <w:rsid w:val="00E64E17"/>
    <w:rsid w:val="00E803BD"/>
    <w:rsid w:val="00E866C9"/>
    <w:rsid w:val="00EA3D3C"/>
    <w:rsid w:val="00EB088D"/>
    <w:rsid w:val="00EC090A"/>
    <w:rsid w:val="00ED20B5"/>
    <w:rsid w:val="00F46900"/>
    <w:rsid w:val="00F61D89"/>
    <w:rsid w:val="00FA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DB2E24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D0BEC9-B4A5-4E66-AE5B-743065843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2</Words>
  <Characters>933</Characters>
  <Application>Microsoft Office Word</Application>
  <DocSecurity>0</DocSecurity>
  <Lines>25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athe, Nachiket</cp:lastModifiedBy>
  <cp:revision>3</cp:revision>
  <cp:lastPrinted>2013-10-03T12:51:00Z</cp:lastPrinted>
  <dcterms:created xsi:type="dcterms:W3CDTF">2020-04-09T18:53:00Z</dcterms:created>
  <dcterms:modified xsi:type="dcterms:W3CDTF">2020-05-10T09:13:00Z</dcterms:modified>
</cp:coreProperties>
</file>